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4B2F9" w14:textId="77777777" w:rsidR="00385CA7" w:rsidRPr="006B152A" w:rsidRDefault="00385CA7" w:rsidP="00385CA7">
      <w:pPr>
        <w:pStyle w:val="NormalWeb"/>
        <w:rPr>
          <w:lang w:val="en-CA"/>
        </w:rPr>
      </w:pPr>
      <w:bookmarkStart w:id="0" w:name="_GoBack"/>
      <w:bookmarkEnd w:id="0"/>
      <w:proofErr w:type="gramStart"/>
      <w:r>
        <w:rPr>
          <w:b/>
          <w:bCs/>
          <w:lang w:val="en-CA"/>
        </w:rPr>
        <w:t xml:space="preserve">Supplementary </w:t>
      </w:r>
      <w:r w:rsidRPr="006B152A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1</w:t>
      </w:r>
      <w:r w:rsidRPr="006B152A">
        <w:rPr>
          <w:lang w:val="en-CA"/>
        </w:rPr>
        <w:t>.</w:t>
      </w:r>
      <w:proofErr w:type="gramEnd"/>
      <w:r w:rsidRPr="006B152A">
        <w:rPr>
          <w:lang w:val="en-CA"/>
        </w:rPr>
        <w:t xml:space="preserve"> </w:t>
      </w:r>
      <w:r>
        <w:rPr>
          <w:lang w:val="en-CA"/>
        </w:rPr>
        <w:t>P</w:t>
      </w:r>
      <w:r w:rsidRPr="006B152A">
        <w:rPr>
          <w:lang w:val="en-CA"/>
        </w:rPr>
        <w:t xml:space="preserve">rimers used in qPCR analysi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2222"/>
        <w:gridCol w:w="2201"/>
        <w:gridCol w:w="1636"/>
        <w:gridCol w:w="782"/>
        <w:gridCol w:w="782"/>
        <w:gridCol w:w="222"/>
      </w:tblGrid>
      <w:tr w:rsidR="00385CA7" w:rsidRPr="00AA6484" w14:paraId="71047E2B" w14:textId="77777777" w:rsidTr="00DD03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443" w14:textId="77777777" w:rsidR="00385CA7" w:rsidRPr="00AA6484" w:rsidRDefault="00385CA7" w:rsidP="00DD03C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4F6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3F2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5B1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BC7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162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E29C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287EDDD6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92F6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Transcrip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D79E2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Primer sequence (5'→3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9B4A8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Amplicon (</w:t>
            </w:r>
            <w:proofErr w:type="spellStart"/>
            <w:r w:rsidRPr="00AA6484">
              <w:rPr>
                <w:color w:val="000000"/>
                <w:lang w:val="en-US"/>
              </w:rPr>
              <w:t>bp</w:t>
            </w:r>
            <w:proofErr w:type="spellEnd"/>
            <w:r w:rsidRPr="00AA6484">
              <w:rPr>
                <w:color w:val="00000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47DE8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Accession no.</w:t>
            </w:r>
          </w:p>
        </w:tc>
      </w:tr>
      <w:tr w:rsidR="00385CA7" w:rsidRPr="00AA6484" w14:paraId="062B2F21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2932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cpt1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1D74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AGGCTAGGTGAGATT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F77C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20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0BC3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KF857302.1</w:t>
            </w:r>
          </w:p>
        </w:tc>
      </w:tr>
      <w:tr w:rsidR="00385CA7" w:rsidRPr="00AA6484" w14:paraId="0B77D153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BF0F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7385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ACTGGACAATCCTTCG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A3AF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5FC6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5539589E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1EF1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elovl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C976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GCCGTACCTTTGGTG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7967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2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D7A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R717358.1</w:t>
            </w:r>
          </w:p>
        </w:tc>
      </w:tr>
      <w:tr w:rsidR="00385CA7" w:rsidRPr="00AA6484" w14:paraId="38BC9A18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8130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D578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GATACGGGAGAGCCG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3DEC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8510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38FF71E6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580C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fab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8939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CCGGCTCAAAGGTCCT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0068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2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9888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L486710.1</w:t>
            </w:r>
          </w:p>
        </w:tc>
      </w:tr>
      <w:tr w:rsidR="00385CA7" w:rsidRPr="00AA6484" w14:paraId="771D3603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4BE3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1A4F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TACATGCGTTTGCTC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102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997D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6FE66AC4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F69E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fad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EA08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TGTATGGCCTGTTTGG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1E8E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0BC6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EU439924.1</w:t>
            </w:r>
          </w:p>
        </w:tc>
      </w:tr>
      <w:tr w:rsidR="00385CA7" w:rsidRPr="00AA6484" w14:paraId="425972FD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D81D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CB7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GGTGGCTTGTAACTG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7D75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E5CA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7D3A0582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3071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proofErr w:type="spellStart"/>
            <w:r w:rsidRPr="00AA6484">
              <w:rPr>
                <w:i/>
                <w:iCs/>
                <w:color w:val="000000"/>
                <w:lang w:val="en-US"/>
              </w:rPr>
              <w:t>fa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6BC4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CGTCAAGCTCTCCATC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1CD7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2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2764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MF566098</w:t>
            </w:r>
          </w:p>
        </w:tc>
      </w:tr>
      <w:tr w:rsidR="00385CA7" w:rsidRPr="00AA6484" w14:paraId="024FC664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58CB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344C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GGTGGTGTCTAGGCAG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0533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B34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5724CBA6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9E67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proofErr w:type="spellStart"/>
            <w:r w:rsidRPr="00AA6484">
              <w:rPr>
                <w:i/>
                <w:iCs/>
                <w:color w:val="000000"/>
                <w:lang w:val="en-US"/>
              </w:rPr>
              <w:t>ppar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B87B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ATGGTGACTATCCGGAG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EFBF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3A8B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AY590300</w:t>
            </w:r>
          </w:p>
        </w:tc>
      </w:tr>
      <w:tr w:rsidR="00385CA7" w:rsidRPr="00AA6484" w14:paraId="4C66A37E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8163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83E4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ACTTCAAGAGAGTCACCTG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7BE6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7A1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49A15009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07F8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sreb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7DDA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CACTCCAAGTGGTGG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D5FB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1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EA74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N677951.1 </w:t>
            </w:r>
          </w:p>
        </w:tc>
      </w:tr>
      <w:tr w:rsidR="00385CA7" w:rsidRPr="00AA6484" w14:paraId="7505A6D3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58B0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359A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TTCTGGCTTGGACAG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0A5F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A58C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33D8D811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EAFB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srebp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829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CGTGTGACTTGGGAA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9C60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1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D277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MF438039</w:t>
            </w:r>
          </w:p>
        </w:tc>
      </w:tr>
      <w:tr w:rsidR="00385CA7" w:rsidRPr="00AA6484" w14:paraId="7C69A261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C22E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312C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AAGAGTGAGCCAGATT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27A3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4E5A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151BC45D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56F6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proofErr w:type="spellStart"/>
            <w:r w:rsidRPr="00AA6484">
              <w:rPr>
                <w:i/>
                <w:iCs/>
                <w:color w:val="000000"/>
                <w:lang w:val="en-US"/>
              </w:rPr>
              <w:t>bacti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1D5F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GTGGCTACTCCTTCAC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7EAE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C9C2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AJ537421.1</w:t>
            </w:r>
          </w:p>
        </w:tc>
      </w:tr>
      <w:tr w:rsidR="00385CA7" w:rsidRPr="00AA6484" w14:paraId="53D30921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CFB1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A413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CGGAACCTCTCATTGC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4087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236D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672A3B1C" w14:textId="77777777" w:rsidTr="00DD03C0">
        <w:trPr>
          <w:gridAfter w:val="1"/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0CA1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ef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6DED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GGAGTGAAGCAGCTCA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1D73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1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A462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AJ866727.1 </w:t>
            </w:r>
          </w:p>
        </w:tc>
      </w:tr>
      <w:tr w:rsidR="00385CA7" w:rsidRPr="00AA6484" w14:paraId="7B103859" w14:textId="77777777" w:rsidTr="00DD03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9695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C42C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AGCCCATCTTTACAC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90F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4548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88F1" w14:textId="77777777" w:rsidR="00385CA7" w:rsidRPr="00AA6484" w:rsidRDefault="00385CA7" w:rsidP="00DD03C0">
            <w:pPr>
              <w:rPr>
                <w:sz w:val="20"/>
                <w:szCs w:val="20"/>
              </w:rPr>
            </w:pPr>
          </w:p>
        </w:tc>
      </w:tr>
      <w:tr w:rsidR="00385CA7" w:rsidRPr="00AA6484" w14:paraId="46475FE8" w14:textId="77777777" w:rsidTr="00DD03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B461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rplp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C56E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F: CAGGCTCTGGGTATC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DEC9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1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85FC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</w:rPr>
              <w:t>FM0184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A88" w14:textId="77777777" w:rsidR="00385CA7" w:rsidRPr="00AA6484" w:rsidRDefault="00385CA7" w:rsidP="00DD03C0">
            <w:pPr>
              <w:rPr>
                <w:color w:val="000000"/>
              </w:rPr>
            </w:pPr>
          </w:p>
        </w:tc>
      </w:tr>
      <w:tr w:rsidR="00385CA7" w:rsidRPr="00AA6484" w14:paraId="72DD47E7" w14:textId="77777777" w:rsidTr="00DD03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73294" w14:textId="77777777" w:rsidR="00385CA7" w:rsidRPr="00AA6484" w:rsidRDefault="00385CA7" w:rsidP="00DD03C0">
            <w:pPr>
              <w:jc w:val="both"/>
              <w:rPr>
                <w:i/>
                <w:iCs/>
                <w:color w:val="000000"/>
              </w:rPr>
            </w:pPr>
            <w:r w:rsidRPr="00AA6484"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C35CD" w14:textId="77777777" w:rsidR="00385CA7" w:rsidRPr="00AA6484" w:rsidRDefault="00385CA7" w:rsidP="00DD03C0">
            <w:pPr>
              <w:jc w:val="both"/>
              <w:rPr>
                <w:color w:val="000000"/>
              </w:rPr>
            </w:pPr>
            <w:r w:rsidRPr="00AA6484">
              <w:rPr>
                <w:color w:val="000000"/>
                <w:lang w:val="en-US"/>
              </w:rPr>
              <w:t>R: AGCACCTCAGGGCTGT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8D1BD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31873" w14:textId="77777777" w:rsidR="00385CA7" w:rsidRPr="00AA6484" w:rsidRDefault="00385CA7" w:rsidP="00DD03C0">
            <w:pPr>
              <w:rPr>
                <w:color w:val="000000"/>
              </w:rPr>
            </w:pPr>
            <w:r w:rsidRPr="00AA6484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D6FB" w14:textId="77777777" w:rsidR="00385CA7" w:rsidRPr="00AA6484" w:rsidRDefault="00385CA7" w:rsidP="00DD03C0">
            <w:pPr>
              <w:rPr>
                <w:color w:val="000000"/>
              </w:rPr>
            </w:pPr>
          </w:p>
        </w:tc>
      </w:tr>
      <w:tr w:rsidR="00385CA7" w:rsidRPr="00AA6484" w14:paraId="026CF064" w14:textId="77777777" w:rsidTr="00DD03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5843" w14:textId="77777777" w:rsidR="00385CA7" w:rsidRPr="00AA6484" w:rsidRDefault="00385CA7" w:rsidP="00DD03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D92F" w14:textId="77777777" w:rsidR="00385CA7" w:rsidRPr="00AA6484" w:rsidRDefault="00385CA7" w:rsidP="00DD03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A78F" w14:textId="77777777" w:rsidR="00385CA7" w:rsidRPr="00AA6484" w:rsidRDefault="00385CA7" w:rsidP="00DD03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D75C" w14:textId="77777777" w:rsidR="00385CA7" w:rsidRPr="00AA6484" w:rsidRDefault="00385CA7" w:rsidP="00DD03C0">
            <w:pPr>
              <w:jc w:val="both"/>
              <w:rPr>
                <w:sz w:val="20"/>
                <w:szCs w:val="20"/>
              </w:rPr>
            </w:pPr>
          </w:p>
        </w:tc>
      </w:tr>
    </w:tbl>
    <w:p w14:paraId="284EEB7F" w14:textId="00C22C72" w:rsidR="00385CA7" w:rsidRPr="006B152A" w:rsidRDefault="00385CA7" w:rsidP="00340FD7">
      <w:pPr>
        <w:pStyle w:val="NormalWeb"/>
        <w:spacing w:line="360" w:lineRule="auto"/>
        <w:jc w:val="both"/>
        <w:rPr>
          <w:lang w:val="en-CA"/>
        </w:rPr>
      </w:pPr>
      <w:r w:rsidRPr="006B152A">
        <w:rPr>
          <w:i/>
          <w:iCs/>
          <w:lang w:val="en-CA"/>
        </w:rPr>
        <w:t>cpt1a</w:t>
      </w:r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proofErr w:type="spellStart"/>
      <w:r w:rsidRPr="006B152A">
        <w:rPr>
          <w:lang w:val="en-CA"/>
        </w:rPr>
        <w:t>carnitine</w:t>
      </w:r>
      <w:proofErr w:type="spellEnd"/>
      <w:r w:rsidRPr="006B152A">
        <w:rPr>
          <w:lang w:val="en-CA"/>
        </w:rPr>
        <w:t xml:space="preserve"> </w:t>
      </w:r>
      <w:proofErr w:type="spellStart"/>
      <w:r w:rsidRPr="006B152A">
        <w:rPr>
          <w:lang w:val="en-CA"/>
        </w:rPr>
        <w:t>palmit</w:t>
      </w:r>
      <w:r w:rsidR="00340FD7">
        <w:rPr>
          <w:lang w:val="en-CA"/>
        </w:rPr>
        <w:t>oyltransferase</w:t>
      </w:r>
      <w:proofErr w:type="spellEnd"/>
      <w:r w:rsidR="00340FD7">
        <w:rPr>
          <w:lang w:val="en-CA"/>
        </w:rPr>
        <w:t xml:space="preserve"> 1A liver isoform;</w:t>
      </w:r>
      <w:r w:rsidRPr="006B152A">
        <w:rPr>
          <w:lang w:val="en-CA"/>
        </w:rPr>
        <w:t xml:space="preserve"> </w:t>
      </w:r>
      <w:r w:rsidR="00340FD7">
        <w:rPr>
          <w:i/>
          <w:iCs/>
          <w:lang w:val="en-CA"/>
        </w:rPr>
        <w:t>elovl5</w:t>
      </w:r>
      <w:r w:rsidR="00340FD7" w:rsidRPr="00340FD7">
        <w:rPr>
          <w:iCs/>
          <w:lang w:val="en-CA"/>
        </w:rPr>
        <w:t>,</w:t>
      </w:r>
      <w:r w:rsidR="00340FD7">
        <w:rPr>
          <w:i/>
          <w:iCs/>
          <w:lang w:val="en-CA"/>
        </w:rPr>
        <w:t xml:space="preserve"> </w:t>
      </w:r>
      <w:r w:rsidR="00340FD7">
        <w:rPr>
          <w:lang w:val="en-CA"/>
        </w:rPr>
        <w:t xml:space="preserve">fatty acid </w:t>
      </w:r>
      <w:proofErr w:type="spellStart"/>
      <w:r w:rsidR="00340FD7">
        <w:rPr>
          <w:lang w:val="en-CA"/>
        </w:rPr>
        <w:t>elongase</w:t>
      </w:r>
      <w:proofErr w:type="spellEnd"/>
      <w:r w:rsidR="00340FD7">
        <w:rPr>
          <w:lang w:val="en-CA"/>
        </w:rPr>
        <w:t xml:space="preserve"> 5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fapb1</w:t>
      </w:r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r w:rsidRPr="006B152A">
        <w:rPr>
          <w:lang w:val="en-CA"/>
        </w:rPr>
        <w:t>fatty acid binding protein 1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fads2</w:t>
      </w:r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r w:rsidRPr="006B152A">
        <w:rPr>
          <w:lang w:val="en-CA"/>
        </w:rPr>
        <w:t xml:space="preserve">fatty acid </w:t>
      </w:r>
      <w:proofErr w:type="spellStart"/>
      <w:r w:rsidRPr="006B152A">
        <w:rPr>
          <w:lang w:val="en-CA"/>
        </w:rPr>
        <w:t>desaturase</w:t>
      </w:r>
      <w:proofErr w:type="spellEnd"/>
      <w:r w:rsidRPr="006B152A">
        <w:rPr>
          <w:lang w:val="en-CA"/>
        </w:rPr>
        <w:t xml:space="preserve"> 2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bookmarkStart w:id="1" w:name="OLE_LINK1"/>
      <w:proofErr w:type="spellStart"/>
      <w:r w:rsidRPr="006B152A">
        <w:rPr>
          <w:i/>
          <w:iCs/>
          <w:lang w:val="en-CA"/>
        </w:rPr>
        <w:t>fas</w:t>
      </w:r>
      <w:proofErr w:type="spellEnd"/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r w:rsidRPr="006B152A">
        <w:rPr>
          <w:lang w:val="en-CA"/>
        </w:rPr>
        <w:t>fatty acid synthase</w:t>
      </w:r>
      <w:bookmarkEnd w:id="1"/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proofErr w:type="spellStart"/>
      <w:r w:rsidRPr="006B152A">
        <w:rPr>
          <w:i/>
          <w:iCs/>
          <w:lang w:val="en-CA"/>
        </w:rPr>
        <w:t>ppar</w:t>
      </w:r>
      <w:proofErr w:type="spellEnd"/>
      <w:r w:rsidRPr="00340FD7">
        <w:rPr>
          <w:i/>
          <w:lang w:val="en-CA"/>
        </w:rPr>
        <w:t>α</w:t>
      </w:r>
      <w:r w:rsidR="00340FD7">
        <w:rPr>
          <w:lang w:val="en-CA"/>
        </w:rPr>
        <w:t>,</w:t>
      </w:r>
      <w:r w:rsidRPr="006B152A">
        <w:rPr>
          <w:lang w:val="en-CA"/>
        </w:rPr>
        <w:t xml:space="preserve"> peroxisome proliferator-activated receptor α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srebp1</w:t>
      </w:r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r w:rsidRPr="006B152A">
        <w:rPr>
          <w:lang w:val="en-CA"/>
        </w:rPr>
        <w:t>sterol regulatory element binding protein 1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srebp2</w:t>
      </w:r>
      <w:r w:rsidR="00340FD7" w:rsidRPr="00340FD7">
        <w:rPr>
          <w:iCs/>
          <w:lang w:val="en-CA"/>
        </w:rPr>
        <w:t>,</w:t>
      </w:r>
      <w:r w:rsidRPr="00340FD7">
        <w:rPr>
          <w:iCs/>
          <w:lang w:val="en-CA"/>
        </w:rPr>
        <w:t xml:space="preserve"> </w:t>
      </w:r>
      <w:r w:rsidRPr="006B152A">
        <w:rPr>
          <w:lang w:val="en-CA"/>
        </w:rPr>
        <w:t>sterol regulatory element binding protein 2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proofErr w:type="spellStart"/>
      <w:r w:rsidRPr="006B152A">
        <w:rPr>
          <w:i/>
          <w:iCs/>
          <w:lang w:val="en-CA"/>
        </w:rPr>
        <w:t>bactin</w:t>
      </w:r>
      <w:proofErr w:type="spellEnd"/>
      <w:r w:rsidR="00340FD7" w:rsidRPr="00340FD7">
        <w:rPr>
          <w:iCs/>
          <w:lang w:val="en-CA"/>
        </w:rPr>
        <w:t>,</w:t>
      </w:r>
      <w:r w:rsidRPr="006B152A">
        <w:rPr>
          <w:i/>
          <w:iCs/>
          <w:lang w:val="en-CA"/>
        </w:rPr>
        <w:t xml:space="preserve"> </w:t>
      </w:r>
      <w:r w:rsidRPr="006B152A">
        <w:rPr>
          <w:lang w:val="en-CA"/>
        </w:rPr>
        <w:t>beta actin</w:t>
      </w:r>
      <w:r w:rsidR="00340FD7">
        <w:rPr>
          <w:lang w:val="en-CA"/>
        </w:rPr>
        <w:t>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ef1</w:t>
      </w:r>
      <w:r w:rsidRPr="006B152A">
        <w:rPr>
          <w:lang w:val="en-CA"/>
        </w:rPr>
        <w:t>α</w:t>
      </w:r>
      <w:r w:rsidR="00340FD7">
        <w:rPr>
          <w:lang w:val="en-CA"/>
        </w:rPr>
        <w:t>, elongation factor 1;</w:t>
      </w:r>
      <w:r w:rsidRPr="006B152A">
        <w:rPr>
          <w:lang w:val="en-CA"/>
        </w:rPr>
        <w:t xml:space="preserve"> </w:t>
      </w:r>
      <w:r w:rsidRPr="006B152A">
        <w:rPr>
          <w:i/>
          <w:iCs/>
          <w:lang w:val="en-CA"/>
        </w:rPr>
        <w:t>rplp0</w:t>
      </w:r>
      <w:r w:rsidR="00340FD7" w:rsidRPr="00340FD7">
        <w:rPr>
          <w:iCs/>
          <w:lang w:val="en-CA"/>
        </w:rPr>
        <w:t>,</w:t>
      </w:r>
      <w:r w:rsidRPr="00340FD7">
        <w:rPr>
          <w:iCs/>
          <w:lang w:val="en-CA"/>
        </w:rPr>
        <w:t xml:space="preserve"> </w:t>
      </w:r>
      <w:r w:rsidRPr="006B152A">
        <w:rPr>
          <w:lang w:val="en-CA"/>
        </w:rPr>
        <w:t>ribosomal protein lateral stalk subunit P0</w:t>
      </w:r>
    </w:p>
    <w:p w14:paraId="010A349C" w14:textId="77777777" w:rsidR="00380793" w:rsidRDefault="00380793" w:rsidP="00380793">
      <w:pPr>
        <w:rPr>
          <w:lang w:val="en-CA"/>
        </w:rPr>
      </w:pPr>
    </w:p>
    <w:sectPr w:rsidR="00380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FECD7" w16cex:dateUtc="2020-04-26T10:19:00Z"/>
  <w16cex:commentExtensible w16cex:durableId="224EE008" w16cex:dateUtc="2020-04-25T15:12:00Z"/>
  <w16cex:commentExtensible w16cex:durableId="224EE18A" w16cex:dateUtc="2020-04-25T1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14AF2D" w16cid:durableId="224FECD7"/>
  <w16cid:commentId w16cid:paraId="7C67FFDC" w16cid:durableId="224EE008"/>
  <w16cid:commentId w16cid:paraId="7FA76AAB" w16cid:durableId="224EE18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62BF7"/>
    <w:multiLevelType w:val="multilevel"/>
    <w:tmpl w:val="9B64B81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A232D4"/>
    <w:multiLevelType w:val="hybridMultilevel"/>
    <w:tmpl w:val="53A2F304"/>
    <w:lvl w:ilvl="0" w:tplc="182488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97C65"/>
    <w:multiLevelType w:val="multilevel"/>
    <w:tmpl w:val="EA34623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832FC0"/>
    <w:multiLevelType w:val="hybridMultilevel"/>
    <w:tmpl w:val="315C1010"/>
    <w:lvl w:ilvl="0" w:tplc="A26EF10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DC0E35"/>
    <w:multiLevelType w:val="multilevel"/>
    <w:tmpl w:val="861A3B6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F51422"/>
    <w:multiLevelType w:val="multilevel"/>
    <w:tmpl w:val="450C3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11C695A"/>
    <w:multiLevelType w:val="hybridMultilevel"/>
    <w:tmpl w:val="B602DD48"/>
    <w:lvl w:ilvl="0" w:tplc="6B446F6A">
      <w:start w:val="59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C14F7B"/>
    <w:multiLevelType w:val="multilevel"/>
    <w:tmpl w:val="EE525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EC71DB9"/>
    <w:multiLevelType w:val="hybridMultilevel"/>
    <w:tmpl w:val="BA6C5FE2"/>
    <w:lvl w:ilvl="0" w:tplc="3A902D0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E33E3B"/>
    <w:multiLevelType w:val="multilevel"/>
    <w:tmpl w:val="58844C6E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DE04598"/>
    <w:multiLevelType w:val="hybridMultilevel"/>
    <w:tmpl w:val="B074DC56"/>
    <w:lvl w:ilvl="0" w:tplc="2B141D0C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50FB7DD7"/>
    <w:multiLevelType w:val="multilevel"/>
    <w:tmpl w:val="ED8EE4A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4A844D2"/>
    <w:multiLevelType w:val="multilevel"/>
    <w:tmpl w:val="F614E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12"/>
  </w:num>
  <w:num w:numId="8">
    <w:abstractNumId w:val="6"/>
  </w:num>
  <w:num w:numId="9">
    <w:abstractNumId w:val="7"/>
  </w:num>
  <w:num w:numId="10">
    <w:abstractNumId w:val="11"/>
  </w:num>
  <w:num w:numId="11">
    <w:abstractNumId w:val="9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793"/>
    <w:rsid w:val="00063949"/>
    <w:rsid w:val="0009671C"/>
    <w:rsid w:val="001D3C38"/>
    <w:rsid w:val="00207C49"/>
    <w:rsid w:val="002C637F"/>
    <w:rsid w:val="003335DC"/>
    <w:rsid w:val="00340FD7"/>
    <w:rsid w:val="00353F15"/>
    <w:rsid w:val="00374613"/>
    <w:rsid w:val="00380793"/>
    <w:rsid w:val="00385CA7"/>
    <w:rsid w:val="003867CA"/>
    <w:rsid w:val="003C6BE7"/>
    <w:rsid w:val="00401035"/>
    <w:rsid w:val="00402CD6"/>
    <w:rsid w:val="005C3965"/>
    <w:rsid w:val="00602D45"/>
    <w:rsid w:val="00663D89"/>
    <w:rsid w:val="006D60D4"/>
    <w:rsid w:val="006E34D1"/>
    <w:rsid w:val="007126E0"/>
    <w:rsid w:val="00786FAB"/>
    <w:rsid w:val="007B5025"/>
    <w:rsid w:val="007E4656"/>
    <w:rsid w:val="00804BE1"/>
    <w:rsid w:val="00896035"/>
    <w:rsid w:val="00915BBD"/>
    <w:rsid w:val="009E5C81"/>
    <w:rsid w:val="009F4DAB"/>
    <w:rsid w:val="00AA48CE"/>
    <w:rsid w:val="00AA69A6"/>
    <w:rsid w:val="00AD7F43"/>
    <w:rsid w:val="00B243CA"/>
    <w:rsid w:val="00B928EA"/>
    <w:rsid w:val="00BA7573"/>
    <w:rsid w:val="00BC3A89"/>
    <w:rsid w:val="00BF5663"/>
    <w:rsid w:val="00C2311E"/>
    <w:rsid w:val="00CE72DD"/>
    <w:rsid w:val="00D4760F"/>
    <w:rsid w:val="00D650F8"/>
    <w:rsid w:val="00DD03C0"/>
    <w:rsid w:val="00E65E69"/>
    <w:rsid w:val="00EB3F2E"/>
    <w:rsid w:val="00EC0013"/>
    <w:rsid w:val="00ED1054"/>
    <w:rsid w:val="00ED6FDE"/>
    <w:rsid w:val="00EE561E"/>
    <w:rsid w:val="00F17F3A"/>
    <w:rsid w:val="00F6634B"/>
    <w:rsid w:val="00F76345"/>
    <w:rsid w:val="00F80D46"/>
    <w:rsid w:val="00FA51D0"/>
    <w:rsid w:val="00FA71ED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EE0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807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9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380793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9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93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80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07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793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793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79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79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0793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80793"/>
  </w:style>
  <w:style w:type="paragraph" w:styleId="ListParagraph">
    <w:name w:val="List Paragraph"/>
    <w:basedOn w:val="Normal"/>
    <w:uiPriority w:val="34"/>
    <w:qFormat/>
    <w:rsid w:val="003807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380793"/>
    <w:rPr>
      <w:i/>
      <w:iCs/>
    </w:rPr>
  </w:style>
  <w:style w:type="character" w:customStyle="1" w:styleId="st">
    <w:name w:val="st"/>
    <w:basedOn w:val="DefaultParagraphFont"/>
    <w:rsid w:val="00380793"/>
  </w:style>
  <w:style w:type="character" w:customStyle="1" w:styleId="maintitle">
    <w:name w:val="maintitle"/>
    <w:basedOn w:val="DefaultParagraphFont"/>
    <w:rsid w:val="00380793"/>
  </w:style>
  <w:style w:type="paragraph" w:styleId="NormalWeb">
    <w:name w:val="Normal (Web)"/>
    <w:basedOn w:val="Normal"/>
    <w:uiPriority w:val="99"/>
    <w:unhideWhenUsed/>
    <w:rsid w:val="00380793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380793"/>
  </w:style>
  <w:style w:type="character" w:customStyle="1" w:styleId="ref-vol">
    <w:name w:val="ref-vol"/>
    <w:basedOn w:val="DefaultParagraphFont"/>
    <w:rsid w:val="00380793"/>
  </w:style>
  <w:style w:type="character" w:customStyle="1" w:styleId="nowrap">
    <w:name w:val="nowrap"/>
    <w:basedOn w:val="DefaultParagraphFont"/>
    <w:rsid w:val="00380793"/>
  </w:style>
  <w:style w:type="paragraph" w:customStyle="1" w:styleId="fscopy">
    <w:name w:val="fscopy"/>
    <w:basedOn w:val="Normal"/>
    <w:rsid w:val="00380793"/>
    <w:pPr>
      <w:spacing w:before="100" w:beforeAutospacing="1" w:after="100" w:afterAutospacing="1"/>
    </w:pPr>
    <w:rPr>
      <w:lang w:val="en-CA" w:eastAsia="en-US"/>
    </w:rPr>
  </w:style>
  <w:style w:type="paragraph" w:styleId="Header">
    <w:name w:val="header"/>
    <w:basedOn w:val="Normal"/>
    <w:link w:val="HeaderChar"/>
    <w:uiPriority w:val="99"/>
    <w:unhideWhenUsed/>
    <w:rsid w:val="00380793"/>
    <w:pPr>
      <w:tabs>
        <w:tab w:val="center" w:pos="4680"/>
        <w:tab w:val="right" w:pos="9360"/>
      </w:tabs>
    </w:pPr>
    <w:rPr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0793"/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current-selection">
    <w:name w:val="current-selection"/>
    <w:basedOn w:val="DefaultParagraphFont"/>
    <w:rsid w:val="00380793"/>
  </w:style>
  <w:style w:type="character" w:customStyle="1" w:styleId="apple-converted-space">
    <w:name w:val="apple-converted-space"/>
    <w:basedOn w:val="DefaultParagraphFont"/>
    <w:rsid w:val="00380793"/>
  </w:style>
  <w:style w:type="character" w:customStyle="1" w:styleId="author">
    <w:name w:val="author"/>
    <w:basedOn w:val="DefaultParagraphFont"/>
    <w:rsid w:val="00380793"/>
  </w:style>
  <w:style w:type="character" w:customStyle="1" w:styleId="pubyear">
    <w:name w:val="pubyear"/>
    <w:basedOn w:val="DefaultParagraphFont"/>
    <w:rsid w:val="00380793"/>
  </w:style>
  <w:style w:type="character" w:customStyle="1" w:styleId="articletitle">
    <w:name w:val="articletitle"/>
    <w:basedOn w:val="DefaultParagraphFont"/>
    <w:rsid w:val="00380793"/>
  </w:style>
  <w:style w:type="character" w:customStyle="1" w:styleId="journaltitle">
    <w:name w:val="journaltitle"/>
    <w:basedOn w:val="DefaultParagraphFont"/>
    <w:rsid w:val="00380793"/>
  </w:style>
  <w:style w:type="character" w:customStyle="1" w:styleId="vol">
    <w:name w:val="vol"/>
    <w:basedOn w:val="DefaultParagraphFont"/>
    <w:rsid w:val="00380793"/>
  </w:style>
  <w:style w:type="character" w:customStyle="1" w:styleId="pagefirst">
    <w:name w:val="pagefirst"/>
    <w:basedOn w:val="DefaultParagraphFont"/>
    <w:rsid w:val="00380793"/>
  </w:style>
  <w:style w:type="character" w:customStyle="1" w:styleId="pagelast">
    <w:name w:val="pagelast"/>
    <w:basedOn w:val="DefaultParagraphFont"/>
    <w:rsid w:val="00380793"/>
  </w:style>
  <w:style w:type="character" w:customStyle="1" w:styleId="mixed-citation">
    <w:name w:val="mixed-citation"/>
    <w:basedOn w:val="DefaultParagraphFont"/>
    <w:rsid w:val="00380793"/>
  </w:style>
  <w:style w:type="character" w:customStyle="1" w:styleId="ref-title">
    <w:name w:val="ref-title"/>
    <w:basedOn w:val="DefaultParagraphFont"/>
    <w:rsid w:val="00380793"/>
  </w:style>
  <w:style w:type="character" w:customStyle="1" w:styleId="title-text">
    <w:name w:val="title-text"/>
    <w:basedOn w:val="DefaultParagraphFont"/>
    <w:rsid w:val="00380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807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9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380793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9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93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80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07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793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793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79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79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0793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80793"/>
  </w:style>
  <w:style w:type="paragraph" w:styleId="ListParagraph">
    <w:name w:val="List Paragraph"/>
    <w:basedOn w:val="Normal"/>
    <w:uiPriority w:val="34"/>
    <w:qFormat/>
    <w:rsid w:val="003807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qFormat/>
    <w:rsid w:val="00380793"/>
    <w:rPr>
      <w:i/>
      <w:iCs/>
    </w:rPr>
  </w:style>
  <w:style w:type="character" w:customStyle="1" w:styleId="st">
    <w:name w:val="st"/>
    <w:basedOn w:val="DefaultParagraphFont"/>
    <w:rsid w:val="00380793"/>
  </w:style>
  <w:style w:type="character" w:customStyle="1" w:styleId="maintitle">
    <w:name w:val="maintitle"/>
    <w:basedOn w:val="DefaultParagraphFont"/>
    <w:rsid w:val="00380793"/>
  </w:style>
  <w:style w:type="paragraph" w:styleId="NormalWeb">
    <w:name w:val="Normal (Web)"/>
    <w:basedOn w:val="Normal"/>
    <w:uiPriority w:val="99"/>
    <w:unhideWhenUsed/>
    <w:rsid w:val="00380793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380793"/>
  </w:style>
  <w:style w:type="character" w:customStyle="1" w:styleId="ref-vol">
    <w:name w:val="ref-vol"/>
    <w:basedOn w:val="DefaultParagraphFont"/>
    <w:rsid w:val="00380793"/>
  </w:style>
  <w:style w:type="character" w:customStyle="1" w:styleId="nowrap">
    <w:name w:val="nowrap"/>
    <w:basedOn w:val="DefaultParagraphFont"/>
    <w:rsid w:val="00380793"/>
  </w:style>
  <w:style w:type="paragraph" w:customStyle="1" w:styleId="fscopy">
    <w:name w:val="fscopy"/>
    <w:basedOn w:val="Normal"/>
    <w:rsid w:val="00380793"/>
    <w:pPr>
      <w:spacing w:before="100" w:beforeAutospacing="1" w:after="100" w:afterAutospacing="1"/>
    </w:pPr>
    <w:rPr>
      <w:lang w:val="en-CA" w:eastAsia="en-US"/>
    </w:rPr>
  </w:style>
  <w:style w:type="paragraph" w:styleId="Header">
    <w:name w:val="header"/>
    <w:basedOn w:val="Normal"/>
    <w:link w:val="HeaderChar"/>
    <w:uiPriority w:val="99"/>
    <w:unhideWhenUsed/>
    <w:rsid w:val="00380793"/>
    <w:pPr>
      <w:tabs>
        <w:tab w:val="center" w:pos="4680"/>
        <w:tab w:val="right" w:pos="9360"/>
      </w:tabs>
    </w:pPr>
    <w:rPr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0793"/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current-selection">
    <w:name w:val="current-selection"/>
    <w:basedOn w:val="DefaultParagraphFont"/>
    <w:rsid w:val="00380793"/>
  </w:style>
  <w:style w:type="character" w:customStyle="1" w:styleId="apple-converted-space">
    <w:name w:val="apple-converted-space"/>
    <w:basedOn w:val="DefaultParagraphFont"/>
    <w:rsid w:val="00380793"/>
  </w:style>
  <w:style w:type="character" w:customStyle="1" w:styleId="author">
    <w:name w:val="author"/>
    <w:basedOn w:val="DefaultParagraphFont"/>
    <w:rsid w:val="00380793"/>
  </w:style>
  <w:style w:type="character" w:customStyle="1" w:styleId="pubyear">
    <w:name w:val="pubyear"/>
    <w:basedOn w:val="DefaultParagraphFont"/>
    <w:rsid w:val="00380793"/>
  </w:style>
  <w:style w:type="character" w:customStyle="1" w:styleId="articletitle">
    <w:name w:val="articletitle"/>
    <w:basedOn w:val="DefaultParagraphFont"/>
    <w:rsid w:val="00380793"/>
  </w:style>
  <w:style w:type="character" w:customStyle="1" w:styleId="journaltitle">
    <w:name w:val="journaltitle"/>
    <w:basedOn w:val="DefaultParagraphFont"/>
    <w:rsid w:val="00380793"/>
  </w:style>
  <w:style w:type="character" w:customStyle="1" w:styleId="vol">
    <w:name w:val="vol"/>
    <w:basedOn w:val="DefaultParagraphFont"/>
    <w:rsid w:val="00380793"/>
  </w:style>
  <w:style w:type="character" w:customStyle="1" w:styleId="pagefirst">
    <w:name w:val="pagefirst"/>
    <w:basedOn w:val="DefaultParagraphFont"/>
    <w:rsid w:val="00380793"/>
  </w:style>
  <w:style w:type="character" w:customStyle="1" w:styleId="pagelast">
    <w:name w:val="pagelast"/>
    <w:basedOn w:val="DefaultParagraphFont"/>
    <w:rsid w:val="00380793"/>
  </w:style>
  <w:style w:type="character" w:customStyle="1" w:styleId="mixed-citation">
    <w:name w:val="mixed-citation"/>
    <w:basedOn w:val="DefaultParagraphFont"/>
    <w:rsid w:val="00380793"/>
  </w:style>
  <w:style w:type="character" w:customStyle="1" w:styleId="ref-title">
    <w:name w:val="ref-title"/>
    <w:basedOn w:val="DefaultParagraphFont"/>
    <w:rsid w:val="00380793"/>
  </w:style>
  <w:style w:type="character" w:customStyle="1" w:styleId="title-text">
    <w:name w:val="title-text"/>
    <w:basedOn w:val="DefaultParagraphFont"/>
    <w:rsid w:val="0038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163</Characters>
  <Application>Microsoft Office Word</Application>
  <DocSecurity>0</DocSecurity>
  <Lines>3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203046</cp:lastModifiedBy>
  <cp:revision>2</cp:revision>
  <cp:lastPrinted>2020-04-15T09:12:00Z</cp:lastPrinted>
  <dcterms:created xsi:type="dcterms:W3CDTF">2020-07-23T21:19:00Z</dcterms:created>
  <dcterms:modified xsi:type="dcterms:W3CDTF">2020-07-23T21:19:00Z</dcterms:modified>
</cp:coreProperties>
</file>